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194" w:rsidRPr="00F3471F" w:rsidRDefault="005A457D" w:rsidP="000C702D">
      <w:pPr>
        <w:jc w:val="both"/>
        <w:rPr>
          <w:rFonts w:ascii="Times New Roman" w:hAnsi="Times New Roman" w:cs="Times New Roman"/>
          <w:sz w:val="24"/>
        </w:rPr>
      </w:pPr>
      <w:r w:rsidRPr="00F3471F">
        <w:rPr>
          <w:rFonts w:ascii="Times New Roman" w:hAnsi="Times New Roman" w:cs="Times New Roman"/>
          <w:b/>
          <w:sz w:val="24"/>
        </w:rPr>
        <w:t xml:space="preserve">Table </w:t>
      </w:r>
      <w:r w:rsidR="000C702D" w:rsidRPr="00F3471F">
        <w:rPr>
          <w:rFonts w:ascii="Times New Roman" w:hAnsi="Times New Roman" w:cs="Times New Roman"/>
          <w:b/>
          <w:sz w:val="24"/>
        </w:rPr>
        <w:t>S</w:t>
      </w:r>
      <w:r w:rsidR="00F10272">
        <w:rPr>
          <w:rFonts w:ascii="Times New Roman" w:hAnsi="Times New Roman" w:cs="Times New Roman"/>
          <w:b/>
          <w:sz w:val="24"/>
        </w:rPr>
        <w:t>2</w:t>
      </w:r>
      <w:r w:rsidRPr="00F3471F">
        <w:rPr>
          <w:rFonts w:ascii="Times New Roman" w:hAnsi="Times New Roman" w:cs="Times New Roman"/>
          <w:b/>
          <w:sz w:val="24"/>
        </w:rPr>
        <w:t>.</w:t>
      </w:r>
      <w:r w:rsidRPr="00F3471F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Pr="00F3471F">
        <w:rPr>
          <w:rFonts w:ascii="Times New Roman" w:hAnsi="Times New Roman" w:cs="Times New Roman"/>
          <w:sz w:val="24"/>
        </w:rPr>
        <w:t>dN</w:t>
      </w:r>
      <w:proofErr w:type="spellEnd"/>
      <w:r w:rsidRPr="00F3471F">
        <w:rPr>
          <w:rFonts w:ascii="Times New Roman" w:hAnsi="Times New Roman" w:cs="Times New Roman"/>
          <w:sz w:val="24"/>
        </w:rPr>
        <w:t>/</w:t>
      </w:r>
      <w:proofErr w:type="spellStart"/>
      <w:r w:rsidRPr="00F3471F">
        <w:rPr>
          <w:rFonts w:ascii="Times New Roman" w:hAnsi="Times New Roman" w:cs="Times New Roman"/>
          <w:sz w:val="24"/>
        </w:rPr>
        <w:t>dS</w:t>
      </w:r>
      <w:proofErr w:type="spellEnd"/>
      <w:proofErr w:type="gramEnd"/>
      <w:r w:rsidRPr="00F3471F">
        <w:rPr>
          <w:rFonts w:ascii="Times New Roman" w:hAnsi="Times New Roman" w:cs="Times New Roman"/>
          <w:sz w:val="24"/>
        </w:rPr>
        <w:t xml:space="preserve"> comparisons across genes. Model C allows for different codon frequencies and substitution rates for each </w:t>
      </w:r>
      <w:proofErr w:type="gramStart"/>
      <w:r w:rsidRPr="00F3471F">
        <w:rPr>
          <w:rFonts w:ascii="Times New Roman" w:hAnsi="Times New Roman" w:cs="Times New Roman"/>
          <w:sz w:val="24"/>
        </w:rPr>
        <w:t>genes</w:t>
      </w:r>
      <w:proofErr w:type="gramEnd"/>
      <w:r w:rsidRPr="00F3471F">
        <w:rPr>
          <w:rFonts w:ascii="Times New Roman" w:hAnsi="Times New Roman" w:cs="Times New Roman"/>
          <w:sz w:val="24"/>
        </w:rPr>
        <w:t xml:space="preserve">, but fits a single </w:t>
      </w:r>
      <w:proofErr w:type="spellStart"/>
      <w:r w:rsidRPr="00F3471F">
        <w:rPr>
          <w:rFonts w:ascii="Times New Roman" w:hAnsi="Times New Roman" w:cs="Times New Roman"/>
          <w:sz w:val="24"/>
        </w:rPr>
        <w:t>dN</w:t>
      </w:r>
      <w:proofErr w:type="spellEnd"/>
      <w:r w:rsidRPr="00F3471F">
        <w:rPr>
          <w:rFonts w:ascii="Times New Roman" w:hAnsi="Times New Roman" w:cs="Times New Roman"/>
          <w:sz w:val="24"/>
        </w:rPr>
        <w:t>/</w:t>
      </w:r>
      <w:proofErr w:type="spellStart"/>
      <w:r w:rsidRPr="00F3471F">
        <w:rPr>
          <w:rFonts w:ascii="Times New Roman" w:hAnsi="Times New Roman" w:cs="Times New Roman"/>
          <w:sz w:val="24"/>
        </w:rPr>
        <w:t>dS</w:t>
      </w:r>
      <w:proofErr w:type="spellEnd"/>
      <w:r w:rsidRPr="00F3471F">
        <w:rPr>
          <w:rFonts w:ascii="Times New Roman" w:hAnsi="Times New Roman" w:cs="Times New Roman"/>
          <w:sz w:val="24"/>
        </w:rPr>
        <w:t xml:space="preserve"> ratio (</w:t>
      </w:r>
      <w:r w:rsidR="005B666C" w:rsidRPr="00F3471F">
        <w:rPr>
          <w:rFonts w:ascii="Times New Roman" w:hAnsi="Times New Roman" w:cs="Times New Roman"/>
          <w:sz w:val="24"/>
        </w:rPr>
        <w:t>ω</w:t>
      </w:r>
      <w:r w:rsidRPr="00F3471F">
        <w:rPr>
          <w:rFonts w:ascii="Times New Roman" w:hAnsi="Times New Roman" w:cs="Times New Roman"/>
          <w:sz w:val="24"/>
        </w:rPr>
        <w:t xml:space="preserve">). Model E estimates a separate </w:t>
      </w:r>
      <w:r w:rsidR="0035517B" w:rsidRPr="00F3471F">
        <w:rPr>
          <w:rFonts w:ascii="Times New Roman" w:hAnsi="Times New Roman" w:cs="Times New Roman"/>
          <w:sz w:val="24"/>
        </w:rPr>
        <w:t xml:space="preserve">ω </w:t>
      </w:r>
      <w:r w:rsidRPr="00F3471F">
        <w:rPr>
          <w:rFonts w:ascii="Times New Roman" w:hAnsi="Times New Roman" w:cs="Times New Roman"/>
          <w:sz w:val="24"/>
        </w:rPr>
        <w:t>for each partiti</w:t>
      </w:r>
      <w:r w:rsidR="005B666C" w:rsidRPr="00F3471F">
        <w:rPr>
          <w:rFonts w:ascii="Times New Roman" w:hAnsi="Times New Roman" w:cs="Times New Roman"/>
          <w:sz w:val="24"/>
        </w:rPr>
        <w:t xml:space="preserve">on (listed in Table </w:t>
      </w:r>
      <w:r w:rsidRPr="00F3471F">
        <w:rPr>
          <w:rFonts w:ascii="Times New Roman" w:hAnsi="Times New Roman" w:cs="Times New Roman"/>
          <w:sz w:val="24"/>
        </w:rPr>
        <w:t xml:space="preserve">in the order of the genes listed). </w:t>
      </w:r>
      <w:r w:rsidR="00132B26" w:rsidRPr="00F3471F">
        <w:rPr>
          <w:rFonts w:ascii="Times New Roman" w:hAnsi="Times New Roman" w:cs="Times New Roman"/>
          <w:sz w:val="24"/>
        </w:rPr>
        <w:t>* Significant increase in likelihood (</w:t>
      </w:r>
      <w:r w:rsidR="00132B26" w:rsidRPr="0035517B">
        <w:rPr>
          <w:rFonts w:ascii="Times New Roman" w:hAnsi="Times New Roman" w:cs="Times New Roman"/>
          <w:i/>
          <w:sz w:val="24"/>
        </w:rPr>
        <w:t>p</w:t>
      </w:r>
      <w:r w:rsidR="00132B26" w:rsidRPr="00F3471F">
        <w:rPr>
          <w:rFonts w:ascii="Times New Roman" w:hAnsi="Times New Roman" w:cs="Times New Roman"/>
          <w:sz w:val="24"/>
        </w:rPr>
        <w:t>&lt;0.05)</w:t>
      </w:r>
      <w:proofErr w:type="gramStart"/>
      <w:r w:rsidR="00132B26" w:rsidRPr="00F3471F">
        <w:rPr>
          <w:rFonts w:ascii="Times New Roman" w:hAnsi="Times New Roman" w:cs="Times New Roman"/>
          <w:sz w:val="24"/>
        </w:rPr>
        <w:t>.</w:t>
      </w:r>
      <w:r w:rsidRPr="00F3471F">
        <w:rPr>
          <w:rFonts w:ascii="Times New Roman" w:hAnsi="Times New Roman" w:cs="Times New Roman"/>
          <w:sz w:val="24"/>
        </w:rPr>
        <w:t>*</w:t>
      </w:r>
      <w:proofErr w:type="gramEnd"/>
      <w:r w:rsidR="00132B26" w:rsidRPr="00F3471F">
        <w:rPr>
          <w:rFonts w:ascii="Times New Roman" w:hAnsi="Times New Roman" w:cs="Times New Roman"/>
          <w:sz w:val="24"/>
        </w:rPr>
        <w:t>*</w:t>
      </w:r>
      <w:r w:rsidRPr="00F3471F">
        <w:rPr>
          <w:rFonts w:ascii="Times New Roman" w:hAnsi="Times New Roman" w:cs="Times New Roman"/>
          <w:sz w:val="24"/>
        </w:rPr>
        <w:t xml:space="preserve"> Significant increase in likelihood (</w:t>
      </w:r>
      <w:r w:rsidRPr="0035517B">
        <w:rPr>
          <w:rFonts w:ascii="Times New Roman" w:hAnsi="Times New Roman" w:cs="Times New Roman"/>
          <w:i/>
          <w:sz w:val="24"/>
        </w:rPr>
        <w:t>p</w:t>
      </w:r>
      <w:r w:rsidRPr="00F3471F">
        <w:rPr>
          <w:rFonts w:ascii="Times New Roman" w:hAnsi="Times New Roman" w:cs="Times New Roman"/>
          <w:sz w:val="24"/>
        </w:rPr>
        <w:t>&lt;0.001).</w:t>
      </w:r>
      <w:bookmarkStart w:id="0" w:name="_GoBack"/>
      <w:bookmarkEnd w:id="0"/>
    </w:p>
    <w:tbl>
      <w:tblPr>
        <w:tblStyle w:val="a3"/>
        <w:tblW w:w="9356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559"/>
        <w:gridCol w:w="3544"/>
      </w:tblGrid>
      <w:tr w:rsidR="005A457D" w:rsidRPr="00F3471F" w:rsidTr="006121DE">
        <w:trPr>
          <w:trHeight w:val="505"/>
        </w:trPr>
        <w:tc>
          <w:tcPr>
            <w:tcW w:w="3261" w:type="dxa"/>
            <w:vAlign w:val="center"/>
          </w:tcPr>
          <w:p w:rsidR="005A457D" w:rsidRPr="00F3471F" w:rsidRDefault="005B666C" w:rsidP="00F33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b/>
                <w:sz w:val="20"/>
                <w:szCs w:val="20"/>
              </w:rPr>
              <w:t>Partition</w:t>
            </w:r>
          </w:p>
        </w:tc>
        <w:tc>
          <w:tcPr>
            <w:tcW w:w="992" w:type="dxa"/>
            <w:vAlign w:val="center"/>
          </w:tcPr>
          <w:p w:rsidR="005A457D" w:rsidRPr="00F3471F" w:rsidRDefault="005B666C" w:rsidP="00F33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559" w:type="dxa"/>
            <w:vAlign w:val="center"/>
          </w:tcPr>
          <w:p w:rsidR="005A457D" w:rsidRPr="00F3471F" w:rsidRDefault="005B666C" w:rsidP="00F33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b/>
                <w:sz w:val="20"/>
                <w:szCs w:val="20"/>
              </w:rPr>
              <w:t>Ln</w:t>
            </w:r>
            <w:r w:rsidRPr="00F3471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L</w:t>
            </w:r>
          </w:p>
        </w:tc>
        <w:tc>
          <w:tcPr>
            <w:tcW w:w="3544" w:type="dxa"/>
            <w:vAlign w:val="center"/>
          </w:tcPr>
          <w:p w:rsidR="005A457D" w:rsidRPr="00F3471F" w:rsidRDefault="005B666C" w:rsidP="00F33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b/>
                <w:sz w:val="20"/>
                <w:szCs w:val="20"/>
              </w:rPr>
              <w:t>ω</w:t>
            </w:r>
          </w:p>
        </w:tc>
      </w:tr>
      <w:tr w:rsidR="005A457D" w:rsidRPr="00F3471F" w:rsidTr="006121DE">
        <w:trPr>
          <w:trHeight w:val="239"/>
        </w:trPr>
        <w:tc>
          <w:tcPr>
            <w:tcW w:w="3261" w:type="dxa"/>
            <w:vAlign w:val="center"/>
          </w:tcPr>
          <w:p w:rsidR="006121DE" w:rsidRPr="00F3471F" w:rsidRDefault="005B666C" w:rsidP="00612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All genes</w:t>
            </w:r>
            <w:r w:rsidR="006121DE"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A457D" w:rsidRPr="00F3471F" w:rsidRDefault="005B666C" w:rsidP="006121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Chs</w:t>
            </w:r>
            <w:proofErr w:type="spellEnd"/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Chi</w:t>
            </w: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F3h</w:t>
            </w: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F3’h</w:t>
            </w: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Dfr</w:t>
            </w:r>
            <w:proofErr w:type="spellEnd"/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Ans</w:t>
            </w:r>
            <w:proofErr w:type="spellEnd"/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5A457D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:rsidR="005A457D" w:rsidRPr="00F3471F" w:rsidRDefault="00157373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-42402.41</w:t>
            </w:r>
          </w:p>
        </w:tc>
        <w:tc>
          <w:tcPr>
            <w:tcW w:w="3544" w:type="dxa"/>
            <w:vAlign w:val="center"/>
          </w:tcPr>
          <w:p w:rsidR="005A457D" w:rsidRPr="00F3471F" w:rsidRDefault="00157373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center"/>
          </w:tcPr>
          <w:p w:rsidR="005B666C" w:rsidRPr="00F3471F" w:rsidRDefault="00157373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-42331.12*</w:t>
            </w:r>
            <w:r w:rsidR="00132B26" w:rsidRPr="00F3471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544" w:type="dxa"/>
            <w:vAlign w:val="center"/>
          </w:tcPr>
          <w:p w:rsidR="005B666C" w:rsidRPr="00F3471F" w:rsidRDefault="00157373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, 0.121, 0.061, 0.085, 0.095, 0.094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Chs</w:t>
            </w:r>
            <w:proofErr w:type="spellEnd"/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Chi</w:t>
            </w: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:rsidR="005B666C" w:rsidRPr="00F3471F" w:rsidRDefault="00D6371D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999.37</w:t>
            </w:r>
          </w:p>
        </w:tc>
        <w:tc>
          <w:tcPr>
            <w:tcW w:w="3544" w:type="dxa"/>
            <w:vAlign w:val="center"/>
          </w:tcPr>
          <w:p w:rsidR="005B666C" w:rsidRPr="00F3471F" w:rsidRDefault="00C265D3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0C702D" w:rsidRPr="00F347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center"/>
          </w:tcPr>
          <w:p w:rsidR="005B666C" w:rsidRPr="00F3471F" w:rsidRDefault="00D6371D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953.74*</w:t>
            </w:r>
            <w:r w:rsidR="00132B26" w:rsidRPr="00F34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544" w:type="dxa"/>
            <w:vAlign w:val="center"/>
          </w:tcPr>
          <w:p w:rsidR="005B666C" w:rsidRPr="00F3471F" w:rsidRDefault="00C265D3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ru-RU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  <w:lang w:val="ru-RU"/>
              </w:rPr>
              <w:t xml:space="preserve">, </w:t>
            </w: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0C702D"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Chs</w:t>
            </w:r>
            <w:proofErr w:type="spellEnd"/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F3h</w:t>
            </w: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:rsidR="005B666C" w:rsidRPr="00F3471F" w:rsidRDefault="00660A99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-13345.67</w:t>
            </w:r>
          </w:p>
        </w:tc>
        <w:tc>
          <w:tcPr>
            <w:tcW w:w="3544" w:type="dxa"/>
            <w:vAlign w:val="center"/>
          </w:tcPr>
          <w:p w:rsidR="005B666C" w:rsidRPr="00F3471F" w:rsidRDefault="00C265D3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center"/>
          </w:tcPr>
          <w:p w:rsidR="005B666C" w:rsidRPr="00F3471F" w:rsidRDefault="00BA0AA3" w:rsidP="006121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60A99"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35.96*</w:t>
            </w:r>
            <w:r w:rsidR="00132B26"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544" w:type="dxa"/>
            <w:vAlign w:val="center"/>
          </w:tcPr>
          <w:p w:rsidR="005B666C" w:rsidRPr="00F3471F" w:rsidRDefault="00C265D3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ru-RU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  <w:lang w:val="ru-RU"/>
              </w:rPr>
              <w:t xml:space="preserve">, </w:t>
            </w: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Chs</w:t>
            </w:r>
            <w:proofErr w:type="spellEnd"/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F3’h</w:t>
            </w: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:rsidR="005B666C" w:rsidRPr="00F3471F" w:rsidRDefault="00BA0AA3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-17886.15</w:t>
            </w:r>
          </w:p>
        </w:tc>
        <w:tc>
          <w:tcPr>
            <w:tcW w:w="3544" w:type="dxa"/>
            <w:vAlign w:val="center"/>
          </w:tcPr>
          <w:p w:rsidR="005B666C" w:rsidRPr="00F3471F" w:rsidRDefault="00380298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center"/>
          </w:tcPr>
          <w:p w:rsidR="005B666C" w:rsidRPr="00F3471F" w:rsidRDefault="00132B26" w:rsidP="006121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855.04**</w:t>
            </w:r>
          </w:p>
        </w:tc>
        <w:tc>
          <w:tcPr>
            <w:tcW w:w="3544" w:type="dxa"/>
            <w:vAlign w:val="center"/>
          </w:tcPr>
          <w:p w:rsidR="005B666C" w:rsidRPr="00F3471F" w:rsidRDefault="00380298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, 0.085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Chs</w:t>
            </w:r>
            <w:proofErr w:type="spellEnd"/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Dfr</w:t>
            </w:r>
            <w:proofErr w:type="spellEnd"/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:rsidR="005B666C" w:rsidRPr="00F3471F" w:rsidRDefault="00A63692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-14350.36</w:t>
            </w:r>
          </w:p>
        </w:tc>
        <w:tc>
          <w:tcPr>
            <w:tcW w:w="3544" w:type="dxa"/>
            <w:vAlign w:val="center"/>
          </w:tcPr>
          <w:p w:rsidR="005B666C" w:rsidRPr="00F3471F" w:rsidRDefault="00380298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center"/>
          </w:tcPr>
          <w:p w:rsidR="005B666C" w:rsidRPr="00F3471F" w:rsidRDefault="00A63692" w:rsidP="006121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314.50**</w:t>
            </w:r>
          </w:p>
        </w:tc>
        <w:tc>
          <w:tcPr>
            <w:tcW w:w="3544" w:type="dxa"/>
            <w:vAlign w:val="center"/>
          </w:tcPr>
          <w:p w:rsidR="005B666C" w:rsidRPr="00F3471F" w:rsidRDefault="00380298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, 0.095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Chs</w:t>
            </w:r>
            <w:proofErr w:type="spellEnd"/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Ans</w:t>
            </w:r>
            <w:proofErr w:type="spellEnd"/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:rsidR="005B666C" w:rsidRPr="00F3471F" w:rsidRDefault="000E64D3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-15250.56</w:t>
            </w:r>
          </w:p>
        </w:tc>
        <w:tc>
          <w:tcPr>
            <w:tcW w:w="3544" w:type="dxa"/>
            <w:vAlign w:val="center"/>
          </w:tcPr>
          <w:p w:rsidR="005B666C" w:rsidRPr="00F3471F" w:rsidRDefault="00D35BDF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center"/>
          </w:tcPr>
          <w:p w:rsidR="005B666C" w:rsidRPr="00F3471F" w:rsidRDefault="000E64D3" w:rsidP="006121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215.20**</w:t>
            </w:r>
          </w:p>
        </w:tc>
        <w:tc>
          <w:tcPr>
            <w:tcW w:w="3544" w:type="dxa"/>
            <w:vAlign w:val="center"/>
          </w:tcPr>
          <w:p w:rsidR="005B666C" w:rsidRPr="00F3471F" w:rsidRDefault="00285CB6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, 0.094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Chi</w:t>
            </w: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F3h</w:t>
            </w: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:rsidR="005B666C" w:rsidRPr="00F3471F" w:rsidRDefault="00744904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-10133.60</w:t>
            </w:r>
          </w:p>
        </w:tc>
        <w:tc>
          <w:tcPr>
            <w:tcW w:w="3544" w:type="dxa"/>
            <w:vAlign w:val="center"/>
          </w:tcPr>
          <w:p w:rsidR="005B666C" w:rsidRPr="00F3471F" w:rsidRDefault="000C702D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center"/>
          </w:tcPr>
          <w:p w:rsidR="005B666C" w:rsidRPr="00F3471F" w:rsidRDefault="00744904" w:rsidP="0035517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118.03**</w:t>
            </w:r>
          </w:p>
        </w:tc>
        <w:tc>
          <w:tcPr>
            <w:tcW w:w="3544" w:type="dxa"/>
            <w:vAlign w:val="center"/>
          </w:tcPr>
          <w:p w:rsidR="005B666C" w:rsidRPr="00F3471F" w:rsidRDefault="000C702D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  <w:r w:rsidR="00285CB6"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6</w:t>
            </w: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Chi</w:t>
            </w: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F3’h</w:t>
            </w: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:rsidR="005B666C" w:rsidRPr="00F3471F" w:rsidRDefault="005B7FEC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-14642.08</w:t>
            </w:r>
          </w:p>
        </w:tc>
        <w:tc>
          <w:tcPr>
            <w:tcW w:w="3544" w:type="dxa"/>
            <w:vAlign w:val="center"/>
          </w:tcPr>
          <w:p w:rsidR="005B666C" w:rsidRPr="00F3471F" w:rsidRDefault="00285CB6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0C702D"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center"/>
          </w:tcPr>
          <w:p w:rsidR="005B666C" w:rsidRPr="00F3471F" w:rsidRDefault="005B7FEC" w:rsidP="006121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637.13*</w:t>
            </w:r>
          </w:p>
        </w:tc>
        <w:tc>
          <w:tcPr>
            <w:tcW w:w="3544" w:type="dxa"/>
            <w:vAlign w:val="center"/>
          </w:tcPr>
          <w:p w:rsidR="005B666C" w:rsidRPr="00F3471F" w:rsidRDefault="00285CB6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0C702D"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85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Chi</w:t>
            </w: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Dfr</w:t>
            </w:r>
            <w:proofErr w:type="spellEnd"/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:rsidR="005B666C" w:rsidRPr="00F3471F" w:rsidRDefault="00CF5FF7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-11098.69</w:t>
            </w:r>
          </w:p>
        </w:tc>
        <w:tc>
          <w:tcPr>
            <w:tcW w:w="3544" w:type="dxa"/>
            <w:vAlign w:val="center"/>
          </w:tcPr>
          <w:p w:rsidR="005B666C" w:rsidRPr="00F3471F" w:rsidRDefault="00285CB6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0C702D"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center"/>
          </w:tcPr>
          <w:p w:rsidR="005B666C" w:rsidRPr="00F3471F" w:rsidRDefault="00CF5FF7" w:rsidP="006121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096.58*</w:t>
            </w:r>
          </w:p>
        </w:tc>
        <w:tc>
          <w:tcPr>
            <w:tcW w:w="3544" w:type="dxa"/>
            <w:vAlign w:val="center"/>
          </w:tcPr>
          <w:p w:rsidR="005B666C" w:rsidRPr="00F3471F" w:rsidRDefault="00285CB6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0C702D"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95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Chi</w:t>
            </w: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Ans</w:t>
            </w:r>
            <w:proofErr w:type="spellEnd"/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:rsidR="005B666C" w:rsidRPr="00F3471F" w:rsidRDefault="005B425F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-11999.59</w:t>
            </w:r>
          </w:p>
        </w:tc>
        <w:tc>
          <w:tcPr>
            <w:tcW w:w="3544" w:type="dxa"/>
            <w:vAlign w:val="center"/>
          </w:tcPr>
          <w:p w:rsidR="005B666C" w:rsidRPr="00F3471F" w:rsidRDefault="00285CB6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0C702D"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center"/>
          </w:tcPr>
          <w:p w:rsidR="005B666C" w:rsidRPr="00F3471F" w:rsidRDefault="005B425F" w:rsidP="006121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997.27*</w:t>
            </w:r>
          </w:p>
        </w:tc>
        <w:tc>
          <w:tcPr>
            <w:tcW w:w="3544" w:type="dxa"/>
            <w:vAlign w:val="center"/>
          </w:tcPr>
          <w:p w:rsidR="005B666C" w:rsidRPr="00F3471F" w:rsidRDefault="00285CB6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0C702D"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94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F3h</w:t>
            </w: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F3’h</w:t>
            </w: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:rsidR="005B666C" w:rsidRPr="00F3471F" w:rsidRDefault="00D21F6F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-16024.16</w:t>
            </w:r>
          </w:p>
        </w:tc>
        <w:tc>
          <w:tcPr>
            <w:tcW w:w="3544" w:type="dxa"/>
            <w:vAlign w:val="center"/>
          </w:tcPr>
          <w:p w:rsidR="005B666C" w:rsidRPr="00F3471F" w:rsidRDefault="00E83114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0C702D"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center"/>
          </w:tcPr>
          <w:p w:rsidR="005B666C" w:rsidRPr="00F3471F" w:rsidRDefault="00D21F6F" w:rsidP="006121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019.34*</w:t>
            </w:r>
          </w:p>
        </w:tc>
        <w:tc>
          <w:tcPr>
            <w:tcW w:w="3544" w:type="dxa"/>
            <w:vAlign w:val="center"/>
          </w:tcPr>
          <w:p w:rsidR="005B666C" w:rsidRPr="00F3471F" w:rsidRDefault="00E83114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, 0.085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F3h</w:t>
            </w: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Dfr</w:t>
            </w:r>
            <w:proofErr w:type="spellEnd"/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:rsidR="005B666C" w:rsidRPr="00F3471F" w:rsidRDefault="006121DE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-12486.61</w:t>
            </w:r>
          </w:p>
        </w:tc>
        <w:tc>
          <w:tcPr>
            <w:tcW w:w="3544" w:type="dxa"/>
            <w:vAlign w:val="center"/>
          </w:tcPr>
          <w:p w:rsidR="005B666C" w:rsidRPr="00F3471F" w:rsidRDefault="003A2E1E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center"/>
          </w:tcPr>
          <w:p w:rsidR="005B666C" w:rsidRPr="00F3471F" w:rsidRDefault="006121DE" w:rsidP="006121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478.81**</w:t>
            </w:r>
          </w:p>
        </w:tc>
        <w:tc>
          <w:tcPr>
            <w:tcW w:w="3544" w:type="dxa"/>
            <w:vAlign w:val="center"/>
          </w:tcPr>
          <w:p w:rsidR="005B666C" w:rsidRPr="00F3471F" w:rsidRDefault="003A2E1E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, 0.095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F3h</w:t>
            </w: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Ans</w:t>
            </w:r>
            <w:proofErr w:type="spellEnd"/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:rsidR="005B666C" w:rsidRPr="00F3471F" w:rsidRDefault="006121DE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-13387.02</w:t>
            </w:r>
          </w:p>
        </w:tc>
        <w:tc>
          <w:tcPr>
            <w:tcW w:w="3544" w:type="dxa"/>
            <w:vAlign w:val="center"/>
          </w:tcPr>
          <w:p w:rsidR="005B666C" w:rsidRPr="00F3471F" w:rsidRDefault="003A2E1E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center"/>
          </w:tcPr>
          <w:p w:rsidR="005B666C" w:rsidRPr="00F3471F" w:rsidRDefault="006121DE" w:rsidP="006121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379.50**</w:t>
            </w:r>
          </w:p>
        </w:tc>
        <w:tc>
          <w:tcPr>
            <w:tcW w:w="3544" w:type="dxa"/>
            <w:vAlign w:val="center"/>
          </w:tcPr>
          <w:p w:rsidR="005B666C" w:rsidRPr="00F3471F" w:rsidRDefault="003A2E1E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0C702D"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94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F3’h</w:t>
            </w: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Dfr</w:t>
            </w:r>
            <w:proofErr w:type="spellEnd"/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:rsidR="005B666C" w:rsidRPr="00F3471F" w:rsidRDefault="006121DE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-16998.50</w:t>
            </w:r>
          </w:p>
        </w:tc>
        <w:tc>
          <w:tcPr>
            <w:tcW w:w="3544" w:type="dxa"/>
            <w:vAlign w:val="center"/>
          </w:tcPr>
          <w:p w:rsidR="005B666C" w:rsidRPr="00F3471F" w:rsidRDefault="002823CD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center"/>
          </w:tcPr>
          <w:p w:rsidR="005B666C" w:rsidRPr="00F3471F" w:rsidRDefault="006121DE" w:rsidP="006121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997.88</w:t>
            </w:r>
          </w:p>
        </w:tc>
        <w:tc>
          <w:tcPr>
            <w:tcW w:w="3544" w:type="dxa"/>
            <w:vAlign w:val="center"/>
          </w:tcPr>
          <w:p w:rsidR="005B666C" w:rsidRPr="00F3471F" w:rsidRDefault="002823CD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, 0.095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F3’h</w:t>
            </w: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Ans</w:t>
            </w:r>
            <w:proofErr w:type="spellEnd"/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:rsidR="005B666C" w:rsidRPr="00F3471F" w:rsidRDefault="006121DE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-17899.10</w:t>
            </w:r>
          </w:p>
        </w:tc>
        <w:tc>
          <w:tcPr>
            <w:tcW w:w="3544" w:type="dxa"/>
            <w:vAlign w:val="center"/>
          </w:tcPr>
          <w:p w:rsidR="005B666C" w:rsidRPr="00F3471F" w:rsidRDefault="00B23A93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0C702D"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center"/>
          </w:tcPr>
          <w:p w:rsidR="005B666C" w:rsidRPr="00F3471F" w:rsidRDefault="006121DE" w:rsidP="006121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898.59</w:t>
            </w:r>
          </w:p>
        </w:tc>
        <w:tc>
          <w:tcPr>
            <w:tcW w:w="3544" w:type="dxa"/>
            <w:vAlign w:val="center"/>
          </w:tcPr>
          <w:p w:rsidR="005B666C" w:rsidRPr="00F3471F" w:rsidRDefault="00B23A93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5, </w:t>
            </w:r>
            <w:r w:rsidR="00E376A9"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5B666C" w:rsidRPr="00F3471F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Dfr</w:t>
            </w:r>
            <w:proofErr w:type="spellEnd"/>
            <w:r w:rsidRPr="00F347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3471F">
              <w:rPr>
                <w:rFonts w:ascii="Times New Roman" w:hAnsi="Times New Roman" w:cs="Times New Roman"/>
                <w:i/>
                <w:sz w:val="20"/>
                <w:szCs w:val="20"/>
              </w:rPr>
              <w:t>Ans</w:t>
            </w:r>
            <w:proofErr w:type="spellEnd"/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vAlign w:val="center"/>
          </w:tcPr>
          <w:p w:rsidR="005B666C" w:rsidRPr="00F3471F" w:rsidRDefault="006121DE" w:rsidP="006121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-14358.05</w:t>
            </w:r>
          </w:p>
        </w:tc>
        <w:tc>
          <w:tcPr>
            <w:tcW w:w="3544" w:type="dxa"/>
            <w:vAlign w:val="center"/>
          </w:tcPr>
          <w:p w:rsidR="005B666C" w:rsidRPr="00F3471F" w:rsidRDefault="00E376A9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0C702D"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B666C" w:rsidRPr="0064737A" w:rsidTr="006121DE">
        <w:trPr>
          <w:trHeight w:val="239"/>
        </w:trPr>
        <w:tc>
          <w:tcPr>
            <w:tcW w:w="3261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B666C" w:rsidRPr="00F3471F" w:rsidRDefault="005B666C" w:rsidP="00C83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vAlign w:val="center"/>
          </w:tcPr>
          <w:p w:rsidR="005B666C" w:rsidRPr="00F3471F" w:rsidRDefault="006121DE" w:rsidP="006121D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358.04</w:t>
            </w:r>
          </w:p>
        </w:tc>
        <w:tc>
          <w:tcPr>
            <w:tcW w:w="3544" w:type="dxa"/>
            <w:vAlign w:val="center"/>
          </w:tcPr>
          <w:p w:rsidR="005B666C" w:rsidRPr="0064737A" w:rsidRDefault="00E376A9" w:rsidP="00C830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5, </w:t>
            </w:r>
            <w:r w:rsidR="000C702D" w:rsidRPr="00F347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</w:tbl>
    <w:p w:rsidR="005A457D" w:rsidRPr="0064737A" w:rsidRDefault="005A457D">
      <w:pPr>
        <w:rPr>
          <w:rFonts w:ascii="Times New Roman" w:hAnsi="Times New Roman" w:cs="Times New Roman"/>
        </w:rPr>
      </w:pPr>
    </w:p>
    <w:sectPr w:rsidR="005A457D" w:rsidRPr="0064737A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955"/>
    <w:rsid w:val="00086194"/>
    <w:rsid w:val="000C702D"/>
    <w:rsid w:val="000E64D3"/>
    <w:rsid w:val="00103CF2"/>
    <w:rsid w:val="00132B26"/>
    <w:rsid w:val="00157373"/>
    <w:rsid w:val="002823CD"/>
    <w:rsid w:val="00285CB6"/>
    <w:rsid w:val="0035517B"/>
    <w:rsid w:val="00380298"/>
    <w:rsid w:val="003A2E1E"/>
    <w:rsid w:val="004D30F3"/>
    <w:rsid w:val="005A457D"/>
    <w:rsid w:val="005B425F"/>
    <w:rsid w:val="005B4C20"/>
    <w:rsid w:val="005B666C"/>
    <w:rsid w:val="005B7FEC"/>
    <w:rsid w:val="006121DE"/>
    <w:rsid w:val="0064737A"/>
    <w:rsid w:val="00660A99"/>
    <w:rsid w:val="00744904"/>
    <w:rsid w:val="008B5098"/>
    <w:rsid w:val="00A63692"/>
    <w:rsid w:val="00A92BB2"/>
    <w:rsid w:val="00B23A93"/>
    <w:rsid w:val="00BA0AA3"/>
    <w:rsid w:val="00C265D3"/>
    <w:rsid w:val="00C830B2"/>
    <w:rsid w:val="00CF5FF7"/>
    <w:rsid w:val="00D21F6F"/>
    <w:rsid w:val="00D35BDF"/>
    <w:rsid w:val="00D6371D"/>
    <w:rsid w:val="00D92B0F"/>
    <w:rsid w:val="00E376A9"/>
    <w:rsid w:val="00E735D5"/>
    <w:rsid w:val="00E83114"/>
    <w:rsid w:val="00EB4955"/>
    <w:rsid w:val="00F10272"/>
    <w:rsid w:val="00F273F2"/>
    <w:rsid w:val="00F33AD5"/>
    <w:rsid w:val="00F3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4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4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35</cp:revision>
  <dcterms:created xsi:type="dcterms:W3CDTF">2017-08-19T14:00:00Z</dcterms:created>
  <dcterms:modified xsi:type="dcterms:W3CDTF">2017-08-30T18:36:00Z</dcterms:modified>
</cp:coreProperties>
</file>